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80" w:type="dxa"/>
        <w:tblLook w:val="04A0" w:firstRow="1" w:lastRow="0" w:firstColumn="1" w:lastColumn="0" w:noHBand="0" w:noVBand="1"/>
      </w:tblPr>
      <w:tblGrid>
        <w:gridCol w:w="3827"/>
        <w:gridCol w:w="3727"/>
        <w:gridCol w:w="913"/>
        <w:gridCol w:w="913"/>
      </w:tblGrid>
      <w:tr w:rsidR="00467B03" w:rsidRPr="00467B03" w14:paraId="4BB31435" w14:textId="77777777" w:rsidTr="00467B03">
        <w:trPr>
          <w:trHeight w:val="280"/>
        </w:trPr>
        <w:tc>
          <w:tcPr>
            <w:tcW w:w="93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6F007" w14:textId="77777777" w:rsidR="00467B03" w:rsidRPr="00467B03" w:rsidRDefault="00467B03" w:rsidP="00467B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upplemental table 1. </w:t>
            </w:r>
            <w:proofErr w:type="spellStart"/>
            <w:r w:rsidRPr="0046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tathionine</w:t>
            </w:r>
            <w:proofErr w:type="spellEnd"/>
            <w:r w:rsidRPr="0046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etabolism</w:t>
            </w:r>
          </w:p>
        </w:tc>
      </w:tr>
      <w:tr w:rsidR="00467B03" w:rsidRPr="00467B03" w14:paraId="5B9E1171" w14:textId="77777777" w:rsidTr="00467B03">
        <w:trPr>
          <w:trHeight w:val="2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2306" w14:textId="77777777" w:rsidR="00467B03" w:rsidRPr="00467B03" w:rsidRDefault="00467B03" w:rsidP="00467B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bolit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7AFE" w14:textId="77777777" w:rsidR="00467B03" w:rsidRPr="00467B03" w:rsidRDefault="00467B03" w:rsidP="00467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ld Change (MOTS-c/Water)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25A2" w14:textId="77777777" w:rsidR="00467B03" w:rsidRPr="00467B03" w:rsidRDefault="00467B03" w:rsidP="00467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9D01" w14:textId="77777777" w:rsidR="00467B03" w:rsidRPr="00467B03" w:rsidRDefault="00467B03" w:rsidP="00467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q value</w:t>
            </w:r>
          </w:p>
        </w:tc>
      </w:tr>
      <w:tr w:rsidR="00467B03" w:rsidRPr="00467B03" w14:paraId="4EB569DA" w14:textId="77777777" w:rsidTr="00467B03">
        <w:trPr>
          <w:trHeight w:val="2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1356" w14:textId="77777777" w:rsidR="00467B03" w:rsidRPr="00467B03" w:rsidRDefault="00467B03" w:rsidP="00467B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lutathione, oxidized (GSSG) *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AAAD" w14:textId="77777777" w:rsidR="00467B03" w:rsidRPr="00467B03" w:rsidRDefault="00467B03" w:rsidP="00467B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7FEC" w14:textId="77777777" w:rsidR="00467B03" w:rsidRPr="00467B03" w:rsidRDefault="00467B03" w:rsidP="00467B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6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48BD" w14:textId="77777777" w:rsidR="00467B03" w:rsidRPr="00467B03" w:rsidRDefault="00467B03" w:rsidP="00467B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1694</w:t>
            </w:r>
          </w:p>
        </w:tc>
      </w:tr>
      <w:tr w:rsidR="00467B03" w:rsidRPr="00467B03" w14:paraId="6E21ABD6" w14:textId="77777777" w:rsidTr="00467B03">
        <w:trPr>
          <w:trHeight w:val="2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BF51" w14:textId="77777777" w:rsidR="00467B03" w:rsidRPr="00467B03" w:rsidRDefault="00467B03" w:rsidP="00467B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ysteine-glutathione disulfide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4836" w14:textId="77777777" w:rsidR="00467B03" w:rsidRPr="00467B03" w:rsidRDefault="00467B03" w:rsidP="00467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2BE3" w14:textId="77777777" w:rsidR="00467B03" w:rsidRPr="00467B03" w:rsidRDefault="00467B03" w:rsidP="00467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0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8F5E" w14:textId="77777777" w:rsidR="00467B03" w:rsidRPr="00467B03" w:rsidRDefault="00467B03" w:rsidP="00467B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946</w:t>
            </w:r>
          </w:p>
        </w:tc>
      </w:tr>
      <w:tr w:rsidR="00467B03" w:rsidRPr="00467B03" w14:paraId="1AFB2A92" w14:textId="77777777" w:rsidTr="00467B03">
        <w:trPr>
          <w:trHeight w:val="2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34C5" w14:textId="77777777" w:rsidR="00467B03" w:rsidRPr="00467B03" w:rsidRDefault="00467B03" w:rsidP="00467B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bookmarkStart w:id="0" w:name="_GoBack" w:colFirst="0" w:colLast="3"/>
            <w:r w:rsidRPr="0046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-</w:t>
            </w:r>
            <w:proofErr w:type="spellStart"/>
            <w:r w:rsidRPr="0046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ethylglutathione</w:t>
            </w:r>
            <w:proofErr w:type="spellEnd"/>
            <w:r w:rsidRPr="0046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1F25" w14:textId="77777777" w:rsidR="00467B03" w:rsidRPr="00467B03" w:rsidRDefault="00467B03" w:rsidP="00467B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7D0B" w14:textId="77777777" w:rsidR="00467B03" w:rsidRPr="00467B03" w:rsidRDefault="00467B03" w:rsidP="00467B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0E74" w14:textId="77777777" w:rsidR="00467B03" w:rsidRPr="00467B03" w:rsidRDefault="00467B03" w:rsidP="00467B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727</w:t>
            </w:r>
          </w:p>
        </w:tc>
      </w:tr>
      <w:tr w:rsidR="00467B03" w:rsidRPr="00467B03" w14:paraId="19B7B597" w14:textId="77777777" w:rsidTr="00467B03">
        <w:trPr>
          <w:trHeight w:val="2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DFE2" w14:textId="77777777" w:rsidR="00467B03" w:rsidRPr="00467B03" w:rsidRDefault="00467B03" w:rsidP="00467B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-oxoproline *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A776" w14:textId="77777777" w:rsidR="00467B03" w:rsidRPr="00467B03" w:rsidRDefault="00467B03" w:rsidP="00467B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22D9" w14:textId="77777777" w:rsidR="00467B03" w:rsidRPr="00467B03" w:rsidRDefault="00467B03" w:rsidP="00467B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8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B586" w14:textId="77777777" w:rsidR="00467B03" w:rsidRPr="00467B03" w:rsidRDefault="00467B03" w:rsidP="00467B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1694</w:t>
            </w:r>
          </w:p>
        </w:tc>
      </w:tr>
      <w:tr w:rsidR="00467B03" w:rsidRPr="00467B03" w14:paraId="0B104A8F" w14:textId="77777777" w:rsidTr="00467B03">
        <w:trPr>
          <w:trHeight w:val="280"/>
        </w:trPr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2884" w14:textId="77777777" w:rsidR="00467B03" w:rsidRPr="00467B03" w:rsidRDefault="00467B03" w:rsidP="00467B0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6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phthalmate</w:t>
            </w:r>
            <w:proofErr w:type="spellEnd"/>
            <w:r w:rsidRPr="0046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0E72" w14:textId="77777777" w:rsidR="00467B03" w:rsidRPr="00467B03" w:rsidRDefault="00467B03" w:rsidP="00467B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F19F" w14:textId="77777777" w:rsidR="00467B03" w:rsidRPr="00467B03" w:rsidRDefault="00467B03" w:rsidP="00467B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422B" w14:textId="77777777" w:rsidR="00467B03" w:rsidRPr="00467B03" w:rsidRDefault="00467B03" w:rsidP="00467B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951</w:t>
            </w:r>
          </w:p>
        </w:tc>
      </w:tr>
      <w:bookmarkEnd w:id="0"/>
      <w:tr w:rsidR="00467B03" w:rsidRPr="00467B03" w14:paraId="75CCB0F5" w14:textId="77777777" w:rsidTr="00467B03">
        <w:trPr>
          <w:trHeight w:val="280"/>
        </w:trPr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08C0" w14:textId="77777777" w:rsidR="00467B03" w:rsidRPr="00467B03" w:rsidRDefault="00467B03" w:rsidP="00467B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 p &lt; 0.05 and ** 0.05&lt;p&lt;0.10</w:t>
            </w:r>
          </w:p>
        </w:tc>
        <w:tc>
          <w:tcPr>
            <w:tcW w:w="3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5516" w14:textId="77777777" w:rsidR="00467B03" w:rsidRPr="00467B03" w:rsidRDefault="00467B03" w:rsidP="00467B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14B1" w14:textId="77777777" w:rsidR="00467B03" w:rsidRPr="00467B03" w:rsidRDefault="00467B03" w:rsidP="00467B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B31F" w14:textId="77777777" w:rsidR="00467B03" w:rsidRPr="00467B03" w:rsidRDefault="00467B03" w:rsidP="00467B0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67B0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6B5BE341" w14:textId="77777777" w:rsidR="00790AC5" w:rsidRDefault="00467B03"/>
    <w:sectPr w:rsidR="00790AC5" w:rsidSect="00B12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B03"/>
    <w:rsid w:val="002454A5"/>
    <w:rsid w:val="00301AA0"/>
    <w:rsid w:val="00467B03"/>
    <w:rsid w:val="006838A7"/>
    <w:rsid w:val="00712FF3"/>
    <w:rsid w:val="00A04EF5"/>
    <w:rsid w:val="00B127D7"/>
    <w:rsid w:val="00BE6ADB"/>
    <w:rsid w:val="00C37E4C"/>
    <w:rsid w:val="00DF3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D8830"/>
  <w15:chartTrackingRefBased/>
  <w15:docId w15:val="{E1E27E47-0A3C-E043-9828-FDE115DCB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81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Jeong Kim</dc:creator>
  <cp:keywords/>
  <dc:description/>
  <cp:lastModifiedBy>Su Jeong Kim</cp:lastModifiedBy>
  <cp:revision>1</cp:revision>
  <dcterms:created xsi:type="dcterms:W3CDTF">2019-06-24T16:58:00Z</dcterms:created>
  <dcterms:modified xsi:type="dcterms:W3CDTF">2019-06-24T16:59:00Z</dcterms:modified>
</cp:coreProperties>
</file>